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6015" w:rsidRDefault="00E26015" w:rsidP="00E26015">
      <w:r w:rsidRPr="004C7097">
        <w:t>Supplementary Table</w:t>
      </w:r>
      <w:bookmarkStart w:id="0" w:name="_GoBack"/>
      <w:bookmarkEnd w:id="0"/>
    </w:p>
    <w:tbl>
      <w:tblPr>
        <w:tblpPr w:leftFromText="142" w:rightFromText="142" w:vertAnchor="text" w:tblpY="1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0"/>
        <w:gridCol w:w="720"/>
        <w:gridCol w:w="721"/>
        <w:gridCol w:w="625"/>
        <w:gridCol w:w="77"/>
        <w:gridCol w:w="684"/>
        <w:gridCol w:w="702"/>
        <w:gridCol w:w="616"/>
        <w:gridCol w:w="77"/>
        <w:gridCol w:w="3274"/>
        <w:gridCol w:w="83"/>
        <w:gridCol w:w="1124"/>
        <w:gridCol w:w="65"/>
        <w:gridCol w:w="721"/>
        <w:gridCol w:w="693"/>
        <w:gridCol w:w="702"/>
        <w:gridCol w:w="607"/>
        <w:gridCol w:w="77"/>
        <w:gridCol w:w="3271"/>
        <w:gridCol w:w="89"/>
      </w:tblGrid>
      <w:tr w:rsidR="00E26015" w:rsidRPr="004C7097" w:rsidTr="00D92550">
        <w:trPr>
          <w:gridAfter w:val="1"/>
          <w:wAfter w:w="29" w:type="pct"/>
          <w:trHeight w:val="280"/>
        </w:trPr>
        <w:tc>
          <w:tcPr>
            <w:tcW w:w="15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2434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al-time PCR</w:t>
            </w:r>
          </w:p>
        </w:tc>
        <w:tc>
          <w:tcPr>
            <w:tcW w:w="2384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nger sequencing</w:t>
            </w:r>
          </w:p>
        </w:tc>
      </w:tr>
      <w:tr w:rsidR="00E26015" w:rsidRPr="004C7097" w:rsidTr="00D92550">
        <w:trPr>
          <w:gridAfter w:val="1"/>
          <w:wAfter w:w="29" w:type="pct"/>
          <w:trHeight w:val="280"/>
        </w:trPr>
        <w:tc>
          <w:tcPr>
            <w:tcW w:w="15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108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ariants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/70 deletion</w:t>
            </w:r>
          </w:p>
        </w:tc>
        <w:tc>
          <w:tcPr>
            <w:tcW w:w="9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ceptor bi-ing domain (RBD)</w:t>
            </w:r>
          </w:p>
        </w:tc>
        <w:tc>
          <w:tcPr>
            <w:tcW w:w="108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ariants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501Y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417N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484K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681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484Q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452R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501Y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452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484K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681R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427 / B.1.429 (Epsilon) / B.1.526.1 (Io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427 / B.1.429 (Epsilon) / B.1.526.1 (Io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427 / B.1.429 (Epsilon) / B.1.526.1 (Io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427 / B.1.429 (Epsilon) / B.1.526.1 (Io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427 / B.1.429 (Epsilon) / B.1.526.1 (Io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427 / B.1.429 (Epsilon) / B.1.526.1 (Io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427 / B.1.429 (Epsilon) / B.1.526.1 (Io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427 / B.1.429 (Epsilon) / B.1.526.1 (Io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427 / B.1.429 (Epsilon) / B.1.526.1 (Io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427 / B.1.429 (Epsilon) / B.1.526.1 (Io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427 / B.1.429 (Epsilon) / B.1.526.1 (Io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427 / B.1.429 (Epsilon) / B.1.526.1 (Io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RS-CoV-2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8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34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525 (Eta) / P.2 (Ze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2 (Ze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1.7 (Alph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  <w:tr w:rsidR="00E26015" w:rsidRPr="004C7097" w:rsidTr="00D92550">
        <w:trPr>
          <w:trHeight w:val="280"/>
        </w:trPr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0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015" w:rsidRPr="004C7097" w:rsidRDefault="00E26015" w:rsidP="00D92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09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.1.617.2 (Delta)</w:t>
            </w:r>
          </w:p>
        </w:tc>
      </w:tr>
    </w:tbl>
    <w:p w:rsidR="00132DCC" w:rsidRDefault="00132DCC"/>
    <w:sectPr w:rsidR="00132DCC" w:rsidSect="004C709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015"/>
    <w:rsid w:val="00132DCC"/>
    <w:rsid w:val="00E2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0FA358-D3CC-4C38-8DE1-D1001269C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601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2601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26015"/>
    <w:rPr>
      <w:color w:val="954F72"/>
      <w:u w:val="single"/>
    </w:rPr>
  </w:style>
  <w:style w:type="paragraph" w:customStyle="1" w:styleId="msonormal0">
    <w:name w:val="msonormal"/>
    <w:basedOn w:val="a"/>
    <w:rsid w:val="00E260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E260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E260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2601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2601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E2601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E2601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E2601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E2601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E2601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E2601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E2601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E2601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E2601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">
    <w:name w:val="xl77"/>
    <w:basedOn w:val="a"/>
    <w:rsid w:val="00E26015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E2601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77</Words>
  <Characters>8421</Characters>
  <Application>Microsoft Office Word</Application>
  <DocSecurity>0</DocSecurity>
  <Lines>70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te</dc:creator>
  <cp:keywords/>
  <dc:description/>
  <cp:lastModifiedBy>Qute</cp:lastModifiedBy>
  <cp:revision>1</cp:revision>
  <dcterms:created xsi:type="dcterms:W3CDTF">2022-05-17T02:52:00Z</dcterms:created>
  <dcterms:modified xsi:type="dcterms:W3CDTF">2022-05-17T02:53:00Z</dcterms:modified>
</cp:coreProperties>
</file>